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D6FE1" w14:textId="77777777" w:rsidR="00B928EB" w:rsidRDefault="00B928EB" w:rsidP="00B928EB">
      <w:pPr>
        <w:ind w:firstLine="708"/>
        <w:jc w:val="both"/>
        <w:rPr>
          <w:rFonts w:ascii="Times New Roman" w:hAnsi="Times New Roman" w:cs="Times New Roman"/>
          <w:b/>
          <w:lang w:val="en-US"/>
        </w:rPr>
      </w:pPr>
      <w:r w:rsidRPr="00C12683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4</w:t>
      </w:r>
      <w:r w:rsidRPr="00C12683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T</w:t>
      </w:r>
      <w:r w:rsidRPr="00C12683">
        <w:rPr>
          <w:rFonts w:ascii="Times New Roman" w:hAnsi="Times New Roman" w:cs="Times New Roman"/>
          <w:b/>
          <w:lang w:val="en-US"/>
        </w:rPr>
        <w:t>able</w:t>
      </w:r>
      <w:r>
        <w:rPr>
          <w:rFonts w:ascii="Times New Roman" w:hAnsi="Times New Roman" w:cs="Times New Roman"/>
          <w:b/>
          <w:lang w:val="en-US"/>
        </w:rPr>
        <w:t>.</w:t>
      </w:r>
      <w:r w:rsidRPr="00C12683">
        <w:rPr>
          <w:rFonts w:ascii="Times New Roman" w:hAnsi="Times New Roman" w:cs="Times New Roman"/>
          <w:b/>
          <w:lang w:val="en-US"/>
        </w:rPr>
        <w:t xml:space="preserve">  </w:t>
      </w:r>
      <w:r>
        <w:rPr>
          <w:rFonts w:ascii="Times New Roman" w:hAnsi="Times New Roman" w:cs="Times New Roman"/>
          <w:b/>
          <w:lang w:val="en-US"/>
        </w:rPr>
        <w:t>Methylation</w:t>
      </w:r>
      <w:r w:rsidRPr="00C12683">
        <w:rPr>
          <w:rFonts w:ascii="Times New Roman" w:hAnsi="Times New Roman" w:cs="Times New Roman"/>
          <w:b/>
          <w:lang w:val="en-US"/>
        </w:rPr>
        <w:t xml:space="preserve"> data basic statistics</w:t>
      </w:r>
      <w:r>
        <w:rPr>
          <w:rFonts w:ascii="Times New Roman" w:hAnsi="Times New Roman" w:cs="Times New Roman"/>
          <w:b/>
          <w:lang w:val="en-US"/>
        </w:rPr>
        <w:t>.</w:t>
      </w:r>
    </w:p>
    <w:tbl>
      <w:tblPr>
        <w:tblW w:w="9680" w:type="dxa"/>
        <w:tblLook w:val="04A0" w:firstRow="1" w:lastRow="0" w:firstColumn="1" w:lastColumn="0" w:noHBand="0" w:noVBand="1"/>
      </w:tblPr>
      <w:tblGrid>
        <w:gridCol w:w="2127"/>
        <w:gridCol w:w="2409"/>
        <w:gridCol w:w="2268"/>
        <w:gridCol w:w="2876"/>
      </w:tblGrid>
      <w:tr w:rsidR="00B928EB" w:rsidRPr="00DC3B26" w14:paraId="45144891" w14:textId="77777777" w:rsidTr="004326D1">
        <w:trPr>
          <w:trHeight w:val="32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9E271" w14:textId="77777777" w:rsidR="00B928EB" w:rsidRPr="00E41555" w:rsidRDefault="00B928EB" w:rsidP="004326D1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0E720" w14:textId="77777777" w:rsidR="00B928EB" w:rsidRPr="00E41555" w:rsidRDefault="00B928EB" w:rsidP="004326D1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4155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ea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7F29" w14:textId="77777777" w:rsidR="00B928EB" w:rsidRPr="00E41555" w:rsidRDefault="00B928EB" w:rsidP="004326D1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4155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td.Dev</w:t>
            </w:r>
          </w:p>
        </w:tc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DF4C6" w14:textId="77777777" w:rsidR="00B928EB" w:rsidRPr="00E41555" w:rsidRDefault="00B928EB" w:rsidP="004326D1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4155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variance</w:t>
            </w:r>
          </w:p>
        </w:tc>
      </w:tr>
      <w:tr w:rsidR="00B928EB" w:rsidRPr="00DC3B26" w14:paraId="3E49D495" w14:textId="77777777" w:rsidTr="004326D1">
        <w:trPr>
          <w:trHeight w:val="32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30BE2A" w14:textId="77777777" w:rsidR="00B928EB" w:rsidRPr="00DC3B26" w:rsidRDefault="00B928EB" w:rsidP="004326D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FC22C9" w14:textId="77777777" w:rsidR="00B928EB" w:rsidRPr="00DC3B26" w:rsidRDefault="00B928EB" w:rsidP="004326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eastAsia="Times New Roman" w:hAnsi="Times New Roman" w:cs="Times New Roman"/>
                <w:color w:val="000000" w:themeColor="text1"/>
              </w:rPr>
              <w:t>39424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CF1E1D" w14:textId="77777777" w:rsidR="00B928EB" w:rsidRPr="00DC3B26" w:rsidRDefault="00B928EB" w:rsidP="004326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eastAsia="Times New Roman" w:hAnsi="Times New Roman" w:cs="Times New Roman"/>
                <w:color w:val="000000" w:themeColor="text1"/>
              </w:rPr>
              <w:t>394247</w:t>
            </w:r>
          </w:p>
        </w:tc>
        <w:tc>
          <w:tcPr>
            <w:tcW w:w="2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C2EEA3" w14:textId="77777777" w:rsidR="00B928EB" w:rsidRPr="00DC3B26" w:rsidRDefault="00B928EB" w:rsidP="004326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eastAsia="Times New Roman" w:hAnsi="Times New Roman" w:cs="Times New Roman"/>
                <w:color w:val="000000" w:themeColor="text1"/>
              </w:rPr>
              <w:t>394247</w:t>
            </w:r>
          </w:p>
        </w:tc>
      </w:tr>
      <w:tr w:rsidR="00B928EB" w:rsidRPr="00DC3B26" w14:paraId="09685397" w14:textId="77777777" w:rsidTr="004326D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16D2B27" w14:textId="77777777" w:rsidR="00B928EB" w:rsidRPr="00DC3B26" w:rsidRDefault="00B928EB" w:rsidP="004326D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41D3489" w14:textId="77777777" w:rsidR="00B928EB" w:rsidRPr="00DC3B26" w:rsidRDefault="00B928EB" w:rsidP="004326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eastAsia="Times New Roman" w:hAnsi="Times New Roman" w:cs="Times New Roman"/>
                <w:color w:val="000000" w:themeColor="text1"/>
              </w:rPr>
              <w:t>0.4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F753C8B" w14:textId="77777777" w:rsidR="00B928EB" w:rsidRPr="00DC3B26" w:rsidRDefault="00B928EB" w:rsidP="004326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3FA072FE" w14:textId="77777777" w:rsidR="00B928EB" w:rsidRPr="00DC3B26" w:rsidRDefault="00B928EB" w:rsidP="004326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</w:tr>
      <w:tr w:rsidR="00B928EB" w:rsidRPr="00DC3B26" w14:paraId="4213C3CE" w14:textId="77777777" w:rsidTr="004326D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25B8F1E" w14:textId="77777777" w:rsidR="00B928EB" w:rsidRPr="00DC3B26" w:rsidRDefault="00B928EB" w:rsidP="004326D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D8E1B6A" w14:textId="77777777" w:rsidR="00B928EB" w:rsidRPr="00DC3B26" w:rsidRDefault="00B928EB" w:rsidP="004326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eastAsia="Times New Roman" w:hAnsi="Times New Roman" w:cs="Times New Roman"/>
                <w:color w:val="000000" w:themeColor="text1"/>
              </w:rPr>
              <w:t>0.3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FBE56C0" w14:textId="77777777" w:rsidR="00B928EB" w:rsidRPr="00DC3B26" w:rsidRDefault="00B928EB" w:rsidP="004326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6412D8CB" w14:textId="77777777" w:rsidR="00B928EB" w:rsidRPr="00DC3B26" w:rsidRDefault="00B928EB" w:rsidP="004326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</w:tr>
      <w:tr w:rsidR="00B928EB" w:rsidRPr="00DC3B26" w14:paraId="73FB31F9" w14:textId="77777777" w:rsidTr="004326D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B4B8A6F" w14:textId="77777777" w:rsidR="00B928EB" w:rsidRPr="00DC3B26" w:rsidRDefault="00B928EB" w:rsidP="004326D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C0A7A92" w14:textId="77777777" w:rsidR="00B928EB" w:rsidRPr="00DC3B26" w:rsidRDefault="00B928EB" w:rsidP="004326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90D205B" w14:textId="77777777" w:rsidR="00B928EB" w:rsidRPr="00DC3B26" w:rsidRDefault="00B928EB" w:rsidP="004326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379F43DC" w14:textId="77777777" w:rsidR="00B928EB" w:rsidRPr="00DC3B26" w:rsidRDefault="00B928EB" w:rsidP="004326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8e-6</w:t>
            </w:r>
          </w:p>
        </w:tc>
      </w:tr>
      <w:tr w:rsidR="00B928EB" w:rsidRPr="00DC3B26" w14:paraId="32C85B3A" w14:textId="77777777" w:rsidTr="004326D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6B9229C" w14:textId="77777777" w:rsidR="00B928EB" w:rsidRPr="00DC3B26" w:rsidRDefault="00B928EB" w:rsidP="004326D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eastAsia="Times New Roman" w:hAnsi="Times New Roman" w:cs="Times New Roman"/>
                <w:color w:val="000000" w:themeColor="text1"/>
              </w:rPr>
              <w:t>Before filtering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771659C" w14:textId="77777777" w:rsidR="00B928EB" w:rsidRPr="00DC3B26" w:rsidRDefault="00B928EB" w:rsidP="004326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eastAsia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453C839" w14:textId="77777777" w:rsidR="00B928EB" w:rsidRPr="00DC3B26" w:rsidRDefault="00B928EB" w:rsidP="004326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3D34EF2D" w14:textId="77777777" w:rsidR="00B928EB" w:rsidRPr="00DC3B26" w:rsidRDefault="00B928EB" w:rsidP="004326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.81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</w:t>
            </w:r>
            <w:r w:rsidRPr="00DC3B2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4</w:t>
            </w:r>
          </w:p>
        </w:tc>
      </w:tr>
      <w:tr w:rsidR="00B928EB" w:rsidRPr="00DC3B26" w14:paraId="5D28C55E" w14:textId="77777777" w:rsidTr="004326D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B609DA8" w14:textId="77777777" w:rsidR="00B928EB" w:rsidRPr="00DC3B26" w:rsidRDefault="00B928EB" w:rsidP="004326D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48D0AD9" w14:textId="77777777" w:rsidR="00B928EB" w:rsidRPr="00DC3B26" w:rsidRDefault="00B928EB" w:rsidP="004326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eastAsia="Times New Roman" w:hAnsi="Times New Roman" w:cs="Times New Roman"/>
                <w:color w:val="000000" w:themeColor="text1"/>
              </w:rPr>
              <w:t>0.4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1E61859" w14:textId="77777777" w:rsidR="00B928EB" w:rsidRPr="00DC3B26" w:rsidRDefault="00B928EB" w:rsidP="004326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3340EF4A" w14:textId="77777777" w:rsidR="00B928EB" w:rsidRPr="00DC3B26" w:rsidRDefault="00B928EB" w:rsidP="004326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9.65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</w:t>
            </w:r>
            <w:r w:rsidRPr="00DC3B2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4</w:t>
            </w:r>
          </w:p>
        </w:tc>
      </w:tr>
      <w:tr w:rsidR="00B928EB" w:rsidRPr="00DC3B26" w14:paraId="4784AA63" w14:textId="77777777" w:rsidTr="004326D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0289F0A" w14:textId="77777777" w:rsidR="00B928EB" w:rsidRPr="00DC3B26" w:rsidRDefault="00B928EB" w:rsidP="004326D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169E7B9" w14:textId="77777777" w:rsidR="00B928EB" w:rsidRPr="00DC3B26" w:rsidRDefault="00B928EB" w:rsidP="004326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eastAsia="Times New Roman" w:hAnsi="Times New Roman" w:cs="Times New Roman"/>
                <w:color w:val="000000" w:themeColor="text1"/>
              </w:rPr>
              <w:t>0.7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EB7AAD" w14:textId="77777777" w:rsidR="00B928EB" w:rsidRPr="00DC3B26" w:rsidRDefault="00B928EB" w:rsidP="004326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52CE183C" w14:textId="77777777" w:rsidR="00B928EB" w:rsidRPr="00DC3B26" w:rsidRDefault="00B928EB" w:rsidP="004326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.35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</w:t>
            </w:r>
            <w:r w:rsidRPr="00DC3B2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3</w:t>
            </w:r>
          </w:p>
        </w:tc>
      </w:tr>
      <w:tr w:rsidR="00B928EB" w:rsidRPr="00DC3B26" w14:paraId="66F8D073" w14:textId="77777777" w:rsidTr="004326D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78963B8" w14:textId="77777777" w:rsidR="00B928EB" w:rsidRPr="00DC3B26" w:rsidRDefault="00B928EB" w:rsidP="004326D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CC355D1" w14:textId="77777777" w:rsidR="00B928EB" w:rsidRPr="00DC3B26" w:rsidRDefault="00B928EB" w:rsidP="004326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eastAsia="Times New Roman" w:hAnsi="Times New Roman" w:cs="Times New Roman"/>
                <w:color w:val="000000" w:themeColor="text1"/>
              </w:rPr>
              <w:t>0.9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CC03A2B" w14:textId="77777777" w:rsidR="00B928EB" w:rsidRPr="00DC3B26" w:rsidRDefault="00B928EB" w:rsidP="004326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eastAsia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25847E95" w14:textId="77777777" w:rsidR="00B928EB" w:rsidRPr="00DC3B26" w:rsidRDefault="00B928EB" w:rsidP="004326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9.58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</w:t>
            </w:r>
            <w:r w:rsidRPr="00DC3B2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2</w:t>
            </w:r>
          </w:p>
        </w:tc>
      </w:tr>
      <w:tr w:rsidR="00B928EB" w:rsidRPr="00DC3B26" w14:paraId="307E79FD" w14:textId="77777777" w:rsidTr="004326D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261C010" w14:textId="77777777" w:rsidR="00B928EB" w:rsidRPr="00DC3B26" w:rsidRDefault="00B928EB" w:rsidP="004326D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B12226B" w14:textId="77777777" w:rsidR="00B928EB" w:rsidRPr="00DC3B26" w:rsidRDefault="00B928EB" w:rsidP="004326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1BF3F68" w14:textId="77777777" w:rsidR="00B928EB" w:rsidRPr="00DC3B26" w:rsidRDefault="00B928EB" w:rsidP="004326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50F05F22" w14:textId="77777777" w:rsidR="00B928EB" w:rsidRPr="00DC3B26" w:rsidRDefault="00B928EB" w:rsidP="004326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928EB" w:rsidRPr="00DC3B26" w14:paraId="40A39345" w14:textId="77777777" w:rsidTr="004326D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F1AA231" w14:textId="77777777" w:rsidR="00B928EB" w:rsidRPr="00DC3B26" w:rsidRDefault="00B928EB" w:rsidP="004326D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BCD3659" w14:textId="77777777" w:rsidR="00B928EB" w:rsidRPr="00DC3B26" w:rsidRDefault="00B928EB" w:rsidP="004326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AAADA9C" w14:textId="77777777" w:rsidR="00B928EB" w:rsidRPr="00DC3B26" w:rsidRDefault="00B928EB" w:rsidP="004326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17916A31" w14:textId="77777777" w:rsidR="00B928EB" w:rsidRPr="00DC3B26" w:rsidRDefault="00B928EB" w:rsidP="004326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928EB" w:rsidRPr="00DC3B26" w14:paraId="7DBCCC3F" w14:textId="77777777" w:rsidTr="004326D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E55A41E" w14:textId="77777777" w:rsidR="00B928EB" w:rsidRPr="00DC3B26" w:rsidRDefault="00B928EB" w:rsidP="004326D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685FBE0" w14:textId="77777777" w:rsidR="00B928EB" w:rsidRPr="00DC3B26" w:rsidRDefault="00B928EB" w:rsidP="004326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eastAsia="Times New Roman" w:hAnsi="Times New Roman" w:cs="Times New Roman"/>
                <w:color w:val="000000" w:themeColor="text1"/>
              </w:rPr>
              <w:t>14541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1C8636" w14:textId="77777777" w:rsidR="00B928EB" w:rsidRPr="00DC3B26" w:rsidRDefault="00B928EB" w:rsidP="004326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eastAsia="Times New Roman" w:hAnsi="Times New Roman" w:cs="Times New Roman"/>
                <w:color w:val="000000" w:themeColor="text1"/>
              </w:rPr>
              <w:t>145411</w:t>
            </w:r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3A55842F" w14:textId="77777777" w:rsidR="00B928EB" w:rsidRPr="00DC3B26" w:rsidRDefault="00B928EB" w:rsidP="004326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eastAsia="Times New Roman" w:hAnsi="Times New Roman" w:cs="Times New Roman"/>
                <w:color w:val="000000" w:themeColor="text1"/>
              </w:rPr>
              <w:t>145411</w:t>
            </w:r>
          </w:p>
        </w:tc>
      </w:tr>
      <w:tr w:rsidR="00B928EB" w:rsidRPr="00DC3B26" w14:paraId="0552C2A8" w14:textId="77777777" w:rsidTr="004326D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EF49089" w14:textId="77777777" w:rsidR="00B928EB" w:rsidRPr="00DC3B26" w:rsidRDefault="00B928EB" w:rsidP="004326D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759B728" w14:textId="77777777" w:rsidR="00B928EB" w:rsidRPr="00DC3B26" w:rsidRDefault="00B928EB" w:rsidP="004326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eastAsia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7D435C6" w14:textId="77777777" w:rsidR="00B928EB" w:rsidRPr="00DC3B26" w:rsidRDefault="00B928EB" w:rsidP="004326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531FC844" w14:textId="77777777" w:rsidR="00B928EB" w:rsidRPr="00DC3B26" w:rsidRDefault="00B928EB" w:rsidP="004326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.15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</w:t>
            </w:r>
            <w:r w:rsidRPr="00DC3B2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3</w:t>
            </w:r>
          </w:p>
        </w:tc>
      </w:tr>
      <w:tr w:rsidR="00B928EB" w:rsidRPr="00DC3B26" w14:paraId="796584B8" w14:textId="77777777" w:rsidTr="004326D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302545D" w14:textId="77777777" w:rsidR="00B928EB" w:rsidRPr="00DC3B26" w:rsidRDefault="00B928EB" w:rsidP="004326D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B6B4981" w14:textId="77777777" w:rsidR="00B928EB" w:rsidRPr="00DC3B26" w:rsidRDefault="00B928EB" w:rsidP="004326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eastAsia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DEFABE8" w14:textId="77777777" w:rsidR="00B928EB" w:rsidRPr="00DC3B26" w:rsidRDefault="00B928EB" w:rsidP="004326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6EA2DF83" w14:textId="77777777" w:rsidR="00B928EB" w:rsidRPr="00DC3B26" w:rsidRDefault="00B928EB" w:rsidP="004326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.58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</w:t>
            </w:r>
            <w:r w:rsidRPr="00DC3B2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3</w:t>
            </w:r>
          </w:p>
        </w:tc>
      </w:tr>
      <w:tr w:rsidR="00B928EB" w:rsidRPr="00DC3B26" w14:paraId="7169E48D" w14:textId="77777777" w:rsidTr="004326D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6A188D8" w14:textId="77777777" w:rsidR="00B928EB" w:rsidRPr="00DC3B26" w:rsidRDefault="00B928EB" w:rsidP="004326D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eastAsia="Times New Roman" w:hAnsi="Times New Roman" w:cs="Times New Roman"/>
                <w:color w:val="000000" w:themeColor="text1"/>
              </w:rPr>
              <w:t>After filtering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E0BA601" w14:textId="77777777" w:rsidR="00B928EB" w:rsidRPr="00DC3B26" w:rsidRDefault="00B928EB" w:rsidP="004326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eastAsia="Times New Roman" w:hAnsi="Times New Roman" w:cs="Times New Roman"/>
                <w:color w:val="000000" w:themeColor="text1"/>
              </w:rPr>
              <w:t>0.4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FEC3E8A" w14:textId="77777777" w:rsidR="00B928EB" w:rsidRPr="00DC3B26" w:rsidRDefault="00B928EB" w:rsidP="004326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05282D98" w14:textId="77777777" w:rsidR="00B928EB" w:rsidRPr="00DC3B26" w:rsidRDefault="00B928EB" w:rsidP="004326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9.65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</w:t>
            </w:r>
            <w:r w:rsidRPr="00DC3B2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4</w:t>
            </w:r>
          </w:p>
        </w:tc>
      </w:tr>
      <w:tr w:rsidR="00B928EB" w:rsidRPr="00DC3B26" w14:paraId="4DF4C705" w14:textId="77777777" w:rsidTr="004326D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671E83E" w14:textId="77777777" w:rsidR="00B928EB" w:rsidRPr="00DC3B26" w:rsidRDefault="00B928EB" w:rsidP="004326D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AE73F1B" w14:textId="77777777" w:rsidR="00B928EB" w:rsidRPr="00DC3B26" w:rsidRDefault="00B928EB" w:rsidP="004326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eastAsia="Times New Roman" w:hAnsi="Times New Roman" w:cs="Times New Roman"/>
                <w:color w:val="000000" w:themeColor="text1"/>
              </w:rPr>
              <w:t>0.5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46CCB91" w14:textId="77777777" w:rsidR="00B928EB" w:rsidRPr="00DC3B26" w:rsidRDefault="00B928EB" w:rsidP="004326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0CCA74F0" w14:textId="77777777" w:rsidR="00B928EB" w:rsidRPr="00DC3B26" w:rsidRDefault="00B928EB" w:rsidP="004326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56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</w:t>
            </w:r>
            <w:r w:rsidRPr="00DC3B2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3</w:t>
            </w:r>
          </w:p>
        </w:tc>
      </w:tr>
      <w:tr w:rsidR="00B928EB" w:rsidRPr="00DC3B26" w14:paraId="199177EF" w14:textId="77777777" w:rsidTr="004326D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283EE9F" w14:textId="77777777" w:rsidR="00B928EB" w:rsidRPr="00DC3B26" w:rsidRDefault="00B928EB" w:rsidP="004326D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A662180" w14:textId="77777777" w:rsidR="00B928EB" w:rsidRPr="00DC3B26" w:rsidRDefault="00B928EB" w:rsidP="004326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eastAsia="Times New Roman" w:hAnsi="Times New Roman" w:cs="Times New Roman"/>
                <w:color w:val="000000" w:themeColor="text1"/>
              </w:rPr>
              <w:t>0.6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B20203E" w14:textId="77777777" w:rsidR="00B928EB" w:rsidRPr="00DC3B26" w:rsidRDefault="00B928EB" w:rsidP="004326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3A819DDA" w14:textId="77777777" w:rsidR="00B928EB" w:rsidRPr="00DC3B26" w:rsidRDefault="00B928EB" w:rsidP="004326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.41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</w:t>
            </w:r>
            <w:r w:rsidRPr="00DC3B2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3</w:t>
            </w:r>
          </w:p>
        </w:tc>
      </w:tr>
      <w:tr w:rsidR="00B928EB" w:rsidRPr="00DC3B26" w14:paraId="2F41A997" w14:textId="77777777" w:rsidTr="004326D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CB2C717" w14:textId="77777777" w:rsidR="00B928EB" w:rsidRPr="00DC3B26" w:rsidRDefault="00B928EB" w:rsidP="004326D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18CB131" w14:textId="77777777" w:rsidR="00B928EB" w:rsidRPr="00DC3B26" w:rsidRDefault="00B928EB" w:rsidP="004326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eastAsia="Times New Roman" w:hAnsi="Times New Roman" w:cs="Times New Roman"/>
                <w:color w:val="000000" w:themeColor="text1"/>
              </w:rPr>
              <w:t>0.7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D769E1C" w14:textId="77777777" w:rsidR="00B928EB" w:rsidRPr="00DC3B26" w:rsidRDefault="00B928EB" w:rsidP="004326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eastAsia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0A9C7503" w14:textId="77777777" w:rsidR="00B928EB" w:rsidRPr="00DC3B26" w:rsidRDefault="00B928EB" w:rsidP="004326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.76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</w:t>
            </w:r>
            <w:r w:rsidRPr="00DC3B2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3</w:t>
            </w:r>
          </w:p>
        </w:tc>
      </w:tr>
      <w:tr w:rsidR="00B928EB" w:rsidRPr="00DC3B26" w14:paraId="2C89A0B8" w14:textId="77777777" w:rsidTr="004326D1">
        <w:trPr>
          <w:trHeight w:val="320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3D3DC" w14:textId="77777777" w:rsidR="00B928EB" w:rsidRPr="00DC3B26" w:rsidRDefault="00B928EB" w:rsidP="004326D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355C4" w14:textId="77777777" w:rsidR="00B928EB" w:rsidRPr="00DC3B26" w:rsidRDefault="00B928EB" w:rsidP="004326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eastAsia="Times New Roman" w:hAnsi="Times New Roman" w:cs="Times New Roman"/>
                <w:color w:val="000000" w:themeColor="text1"/>
              </w:rPr>
              <w:t>0.9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E3EE8" w14:textId="77777777" w:rsidR="00B928EB" w:rsidRPr="00DC3B26" w:rsidRDefault="00B928EB" w:rsidP="004326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eastAsia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28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02A0B" w14:textId="77777777" w:rsidR="00B928EB" w:rsidRPr="00DC3B26" w:rsidRDefault="00B928EB" w:rsidP="004326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3B2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9.58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</w:t>
            </w:r>
            <w:r w:rsidRPr="00DC3B2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2</w:t>
            </w:r>
          </w:p>
        </w:tc>
      </w:tr>
    </w:tbl>
    <w:p w14:paraId="2D7DBF4E" w14:textId="77777777" w:rsidR="002024EC" w:rsidRDefault="002024EC"/>
    <w:sectPr w:rsidR="002024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4EC"/>
    <w:rsid w:val="002024EC"/>
    <w:rsid w:val="00B92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E00C76-FD12-4889-A370-92AF37FA4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8EB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2-08-10T01:29:00Z</dcterms:created>
  <dcterms:modified xsi:type="dcterms:W3CDTF">2022-08-10T01:29:00Z</dcterms:modified>
</cp:coreProperties>
</file>